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3E0C7" w14:textId="3E8430EF" w:rsidR="00CC7603" w:rsidRPr="00591C6F" w:rsidRDefault="00E07086" w:rsidP="00CC7603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1 </w:t>
      </w:r>
      <w:r w:rsidR="000908E5">
        <w:rPr>
          <w:b/>
          <w:lang w:val="en-US"/>
        </w:rPr>
        <w:t>Fig</w:t>
      </w:r>
      <w:r w:rsidR="00CC7603" w:rsidRPr="00CC7603">
        <w:rPr>
          <w:b/>
          <w:lang w:val="en-US"/>
        </w:rPr>
        <w:t>:</w:t>
      </w:r>
      <w:r w:rsidR="00CC7603" w:rsidRPr="00591C6F">
        <w:rPr>
          <w:lang w:val="en-US"/>
        </w:rPr>
        <w:t xml:space="preserve"> Resistance acquisition during serial passaging in the presence of sub-MIC levels of </w:t>
      </w:r>
      <w:r w:rsidR="00CC7603">
        <w:rPr>
          <w:lang w:val="en-US"/>
        </w:rPr>
        <w:t>thioridazine</w:t>
      </w:r>
      <w:r w:rsidR="00CC7603" w:rsidRPr="00591C6F">
        <w:rPr>
          <w:lang w:val="en-US"/>
        </w:rPr>
        <w:t xml:space="preserve">. </w:t>
      </w:r>
      <w:r w:rsidR="00CC7603">
        <w:rPr>
          <w:lang w:val="en-US"/>
        </w:rPr>
        <w:t xml:space="preserve">A) </w:t>
      </w:r>
      <w:r w:rsidR="00CC7603" w:rsidRPr="00591C6F">
        <w:rPr>
          <w:lang w:val="en-US"/>
        </w:rPr>
        <w:t>The y axis is the highest concentration the cells grew in during passaging</w:t>
      </w:r>
      <w:r w:rsidR="00CC7603">
        <w:rPr>
          <w:lang w:val="en-US"/>
        </w:rPr>
        <w:t>. B) MIC values for thioridazine during passaging.</w:t>
      </w:r>
    </w:p>
    <w:p w14:paraId="0A17F378" w14:textId="77777777" w:rsidR="00CC7603" w:rsidRPr="00CC7603" w:rsidRDefault="00CC7603">
      <w:pPr>
        <w:rPr>
          <w:lang w:val="en-US"/>
        </w:rPr>
      </w:pPr>
    </w:p>
    <w:p w14:paraId="27A8C09D" w14:textId="15B1298A" w:rsidR="00FF2394" w:rsidRDefault="006C57CE">
      <w:r w:rsidRPr="006C57CE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D5EE19" wp14:editId="53A43061">
                <wp:simplePos x="0" y="0"/>
                <wp:positionH relativeFrom="column">
                  <wp:posOffset>-111760</wp:posOffset>
                </wp:positionH>
                <wp:positionV relativeFrom="paragraph">
                  <wp:posOffset>-333375</wp:posOffset>
                </wp:positionV>
                <wp:extent cx="390525" cy="1403985"/>
                <wp:effectExtent l="0" t="0" r="9525" b="0"/>
                <wp:wrapNone/>
                <wp:docPr id="30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F6518" w14:textId="54CB00E0" w:rsidR="006C57CE" w:rsidRDefault="006C57CE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-8.8pt;margin-top:-26.25pt;width:30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" stroked="f">
                <v:textbox style="mso-fit-shape-to-text:t">
                  <w:txbxContent>
                    <w:p w14:paraId="444F6518" w14:textId="54CB00E0" w:rsidR="006C57CE" w:rsidRDefault="006C57CE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591C6F" w:rsidRPr="00574C6B">
        <w:rPr>
          <w:noProof/>
          <w:sz w:val="24"/>
          <w:szCs w:val="24"/>
          <w:lang w:eastAsia="da-DK"/>
        </w:rPr>
        <w:drawing>
          <wp:inline distT="0" distB="0" distL="0" distR="0" wp14:anchorId="518320FE" wp14:editId="63264CC5">
            <wp:extent cx="4572000" cy="27432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1CC860D" w14:textId="48933D51" w:rsidR="006C57CE" w:rsidRDefault="006C57CE">
      <w:pPr>
        <w:rPr>
          <w:lang w:val="en-US"/>
        </w:rPr>
      </w:pPr>
      <w:r w:rsidRPr="006C57CE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185E9D" wp14:editId="797A7D9A">
                <wp:simplePos x="0" y="0"/>
                <wp:positionH relativeFrom="column">
                  <wp:posOffset>-111760</wp:posOffset>
                </wp:positionH>
                <wp:positionV relativeFrom="paragraph">
                  <wp:posOffset>28575</wp:posOffset>
                </wp:positionV>
                <wp:extent cx="390525" cy="1403985"/>
                <wp:effectExtent l="0" t="0" r="9525" b="0"/>
                <wp:wrapNone/>
                <wp:docPr id="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05660C" w14:textId="317080F1" w:rsidR="006C57CE" w:rsidRDefault="00640C61" w:rsidP="006C57CE">
                            <w:r>
                              <w:t>B</w:t>
                            </w:r>
                            <w:r w:rsidR="006C57CE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8.8pt;margin-top:2.25pt;width:30.7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" stroked="f">
                <v:textbox style="mso-fit-shape-to-text:t">
                  <w:txbxContent>
                    <w:p w14:paraId="1505660C" w14:textId="317080F1" w:rsidR="006C57CE" w:rsidRDefault="00640C61" w:rsidP="006C57CE">
                      <w:r>
                        <w:t>B</w:t>
                      </w:r>
                      <w:r w:rsidR="006C57CE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08F932F" w14:textId="7CF0ED5D" w:rsidR="000868D1" w:rsidRDefault="00530C58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41CF0B4F" wp14:editId="5021FC22">
            <wp:extent cx="4572000" cy="2943225"/>
            <wp:effectExtent l="0" t="0" r="0" b="0"/>
            <wp:docPr id="4" name="Diagra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5D964E4" w14:textId="77777777" w:rsidR="000868D1" w:rsidRDefault="000868D1">
      <w:pPr>
        <w:rPr>
          <w:lang w:val="en-US"/>
        </w:rPr>
      </w:pPr>
    </w:p>
    <w:sectPr w:rsidR="000868D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C6F"/>
    <w:rsid w:val="000868D1"/>
    <w:rsid w:val="000908E5"/>
    <w:rsid w:val="00530C58"/>
    <w:rsid w:val="00591C6F"/>
    <w:rsid w:val="005B1360"/>
    <w:rsid w:val="00640C61"/>
    <w:rsid w:val="006C57CE"/>
    <w:rsid w:val="00CB3ECB"/>
    <w:rsid w:val="00CC7603"/>
    <w:rsid w:val="00E07086"/>
    <w:rsid w:val="00FF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C78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9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91C6F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B136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B136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B136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B136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B13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9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91C6F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B136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B136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B136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B136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B13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ptop\Documents\Mette%20-%20arbejde\Kopi%20af%20USA300%20Serial%20Passage%20in%20TDZ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syddanskuni.sharepoint.com/sites/projektrum/Shared%20Documents/Manuscript%20TDZ%20resistens/MIC%20seriel%20passage%20graf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Kopi af USA300 Serial Passage in TDZ.xlsx]Ark3'!$A$2:$A$36</c:f>
              <c:numCache>
                <c:formatCode>General</c:formatCode>
                <c:ptCount val="3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</c:numCache>
            </c:numRef>
          </c:xVal>
          <c:yVal>
            <c:numRef>
              <c:f>'[Kopi af USA300 Serial Passage in TDZ.xlsx]Ark3'!$BN$2:$BN$36</c:f>
              <c:numCache>
                <c:formatCode>General</c:formatCode>
                <c:ptCount val="35"/>
                <c:pt idx="0">
                  <c:v>32</c:v>
                </c:pt>
                <c:pt idx="1">
                  <c:v>32</c:v>
                </c:pt>
                <c:pt idx="2">
                  <c:v>32</c:v>
                </c:pt>
                <c:pt idx="3">
                  <c:v>32</c:v>
                </c:pt>
                <c:pt idx="4">
                  <c:v>40</c:v>
                </c:pt>
                <c:pt idx="5">
                  <c:v>40</c:v>
                </c:pt>
                <c:pt idx="6">
                  <c:v>40</c:v>
                </c:pt>
                <c:pt idx="7">
                  <c:v>40</c:v>
                </c:pt>
                <c:pt idx="8">
                  <c:v>40</c:v>
                </c:pt>
                <c:pt idx="9">
                  <c:v>40</c:v>
                </c:pt>
                <c:pt idx="10">
                  <c:v>40</c:v>
                </c:pt>
                <c:pt idx="11">
                  <c:v>40</c:v>
                </c:pt>
                <c:pt idx="12">
                  <c:v>40</c:v>
                </c:pt>
                <c:pt idx="13">
                  <c:v>40</c:v>
                </c:pt>
                <c:pt idx="14">
                  <c:v>50</c:v>
                </c:pt>
                <c:pt idx="15">
                  <c:v>50</c:v>
                </c:pt>
                <c:pt idx="16">
                  <c:v>50</c:v>
                </c:pt>
                <c:pt idx="17">
                  <c:v>50</c:v>
                </c:pt>
                <c:pt idx="18">
                  <c:v>50</c:v>
                </c:pt>
                <c:pt idx="19">
                  <c:v>60</c:v>
                </c:pt>
                <c:pt idx="20">
                  <c:v>60</c:v>
                </c:pt>
                <c:pt idx="21">
                  <c:v>60</c:v>
                </c:pt>
                <c:pt idx="22">
                  <c:v>60</c:v>
                </c:pt>
                <c:pt idx="23">
                  <c:v>60</c:v>
                </c:pt>
                <c:pt idx="24">
                  <c:v>60</c:v>
                </c:pt>
                <c:pt idx="25">
                  <c:v>60</c:v>
                </c:pt>
                <c:pt idx="26">
                  <c:v>60</c:v>
                </c:pt>
                <c:pt idx="27">
                  <c:v>60</c:v>
                </c:pt>
                <c:pt idx="28">
                  <c:v>60</c:v>
                </c:pt>
                <c:pt idx="29">
                  <c:v>70</c:v>
                </c:pt>
                <c:pt idx="30">
                  <c:v>70</c:v>
                </c:pt>
                <c:pt idx="31">
                  <c:v>70</c:v>
                </c:pt>
                <c:pt idx="32">
                  <c:v>70</c:v>
                </c:pt>
                <c:pt idx="33">
                  <c:v>70</c:v>
                </c:pt>
                <c:pt idx="34">
                  <c:v>7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675712"/>
        <c:axId val="191699584"/>
      </c:scatterChart>
      <c:valAx>
        <c:axId val="182675712"/>
        <c:scaling>
          <c:orientation val="minMax"/>
          <c:max val="4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da-DK"/>
                  <a:t>Time (day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da-DK"/>
          </a:p>
        </c:txPr>
        <c:crossAx val="191699584"/>
        <c:crosses val="autoZero"/>
        <c:crossBetween val="midCat"/>
        <c:majorUnit val="10"/>
      </c:valAx>
      <c:valAx>
        <c:axId val="1916995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mg/L thioridazine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295374380285797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da-DK"/>
          </a:p>
        </c:txPr>
        <c:crossAx val="1826757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chemeClr val="tx1"/>
          </a:solidFill>
        </a:defRPr>
      </a:pPr>
      <a:endParaRPr lang="da-DK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MIC seriel passage graf.xlsx]Ark1'!$A$2</c:f>
              <c:strCache>
                <c:ptCount val="1"/>
                <c:pt idx="0">
                  <c:v>Thioridazine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</c:spPr>
          </c:marker>
          <c:xVal>
            <c:numRef>
              <c:f>'[MIC seriel passage graf.xlsx]Ark1'!$B$3:$B$10</c:f>
              <c:numCache>
                <c:formatCode>General</c:formatCode>
                <c:ptCount val="8"/>
                <c:pt idx="0">
                  <c:v>0</c:v>
                </c:pt>
                <c:pt idx="1">
                  <c:v>3</c:v>
                </c:pt>
                <c:pt idx="2">
                  <c:v>13</c:v>
                </c:pt>
                <c:pt idx="3">
                  <c:v>19</c:v>
                </c:pt>
                <c:pt idx="4">
                  <c:v>26</c:v>
                </c:pt>
                <c:pt idx="5">
                  <c:v>31</c:v>
                </c:pt>
                <c:pt idx="6">
                  <c:v>37</c:v>
                </c:pt>
                <c:pt idx="7">
                  <c:v>38</c:v>
                </c:pt>
              </c:numCache>
            </c:numRef>
          </c:xVal>
          <c:yVal>
            <c:numRef>
              <c:f>'[MIC seriel passage graf.xlsx]Ark1'!$B$14:$B$21</c:f>
              <c:numCache>
                <c:formatCode>General</c:formatCode>
                <c:ptCount val="8"/>
                <c:pt idx="0">
                  <c:v>64</c:v>
                </c:pt>
                <c:pt idx="1">
                  <c:v>64</c:v>
                </c:pt>
                <c:pt idx="2">
                  <c:v>128</c:v>
                </c:pt>
                <c:pt idx="3">
                  <c:v>128</c:v>
                </c:pt>
                <c:pt idx="4">
                  <c:v>128</c:v>
                </c:pt>
                <c:pt idx="5">
                  <c:v>128</c:v>
                </c:pt>
                <c:pt idx="6">
                  <c:v>128</c:v>
                </c:pt>
                <c:pt idx="7">
                  <c:v>12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8851968"/>
        <c:axId val="134623232"/>
      </c:scatterChart>
      <c:valAx>
        <c:axId val="218851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a-DK"/>
                  <a:t>Time (days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crossAx val="134623232"/>
        <c:crosses val="autoZero"/>
        <c:crossBetween val="midCat"/>
      </c:valAx>
      <c:valAx>
        <c:axId val="13462323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g/L Thioridazine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crossAx val="218851968"/>
        <c:crosses val="autoZero"/>
        <c:crossBetween val="midCat"/>
      </c:valAx>
      <c:spPr>
        <a:noFill/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udent xmlns="d174f7a6-93f2-45ce-bda5-88954238377b">Ingen</Studen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223E4671EED24985342BF67F277E24" ma:contentTypeVersion="8" ma:contentTypeDescription="Create a new document." ma:contentTypeScope="" ma:versionID="232a4527c9b5a5bac83873750efcde21">
  <xsd:schema xmlns:xsd="http://www.w3.org/2001/XMLSchema" xmlns:xs="http://www.w3.org/2001/XMLSchema" xmlns:p="http://schemas.microsoft.com/office/2006/metadata/properties" xmlns:ns2="d174f7a6-93f2-45ce-bda5-88954238377b" xmlns:ns3="86a7602e-5ab2-48a4-aa9d-85d0c4335716" targetNamespace="http://schemas.microsoft.com/office/2006/metadata/properties" ma:root="true" ma:fieldsID="818fbff06ac8252ee306aa626b5772e7" ns2:_="" ns3:_="">
    <xsd:import namespace="d174f7a6-93f2-45ce-bda5-88954238377b"/>
    <xsd:import namespace="86a7602e-5ab2-48a4-aa9d-85d0c4335716"/>
    <xsd:element name="properties">
      <xsd:complexType>
        <xsd:sequence>
          <xsd:element name="documentManagement">
            <xsd:complexType>
              <xsd:all>
                <xsd:element ref="ns2:Stud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74f7a6-93f2-45ce-bda5-88954238377b" elementFormDefault="qualified">
    <xsd:import namespace="http://schemas.microsoft.com/office/2006/documentManagement/types"/>
    <xsd:import namespace="http://schemas.microsoft.com/office/infopath/2007/PartnerControls"/>
    <xsd:element name="Student" ma:index="4" nillable="true" ma:displayName="Student" ma:default="Ingen" ma:format="Dropdown" ma:internalName="Student" ma:readOnly="false">
      <xsd:simpleType>
        <xsd:restriction base="dms:Choice">
          <xsd:enumeration value="Ingen"/>
          <xsd:enumeration value="Mikkel Aarøe"/>
          <xsd:enumeration value="Lars Christian Lund"/>
          <xsd:enumeration value="Kristoffer Hendel"/>
          <xsd:enumeration value="Michael Stenger"/>
          <xsd:enumeration value="Mette Bonde/Thorsing"/>
          <xsd:enumeration value="Kirstine Jacobsen"/>
          <xsd:enumeration value="Marianne Ø Poulsen"/>
        </xsd:restriction>
      </xsd:simpleType>
    </xsd:element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7602e-5ab2-48a4-aa9d-85d0c4335716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559DE7-4DEB-483B-8939-D452DAAD0524}">
  <ds:schemaRefs>
    <ds:schemaRef ds:uri="http://purl.org/dc/dcmitype/"/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d174f7a6-93f2-45ce-bda5-88954238377b"/>
    <ds:schemaRef ds:uri="http://schemas.openxmlformats.org/package/2006/metadata/core-properties"/>
    <ds:schemaRef ds:uri="http://schemas.microsoft.com/office/infopath/2007/PartnerControls"/>
    <ds:schemaRef ds:uri="86a7602e-5ab2-48a4-aa9d-85d0c4335716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E58A217-BAB1-43F6-8ED4-0AD23C9C57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433E3C-7EBC-4129-9994-58220D0AB6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74f7a6-93f2-45ce-bda5-88954238377b"/>
    <ds:schemaRef ds:uri="86a7602e-5ab2-48a4-aa9d-85d0c43357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4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Kudsk Klitgaard</dc:creator>
  <cp:lastModifiedBy>Janne Kudsk Klitgaard</cp:lastModifiedBy>
  <cp:revision>7</cp:revision>
  <dcterms:created xsi:type="dcterms:W3CDTF">2017-07-12T12:56:00Z</dcterms:created>
  <dcterms:modified xsi:type="dcterms:W3CDTF">2018-03-1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223E4671EED24985342BF67F277E24</vt:lpwstr>
  </property>
</Properties>
</file>